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6218D7" w14:textId="1206DE0F" w:rsidR="004722D7" w:rsidRPr="005C67BF" w:rsidRDefault="00140EBE" w:rsidP="009F2FD6">
      <w:pPr>
        <w:spacing w:line="360" w:lineRule="auto"/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b/>
          <w:bCs/>
          <w:sz w:val="20"/>
          <w:szCs w:val="20"/>
          <w:lang w:val="en-US"/>
        </w:rPr>
        <w:t xml:space="preserve">Supplementary </w:t>
      </w:r>
      <w:r w:rsidR="000D03D4" w:rsidRPr="005C67BF">
        <w:rPr>
          <w:rFonts w:ascii="Calibri" w:hAnsi="Calibri" w:cs="Calibri"/>
          <w:b/>
          <w:bCs/>
          <w:sz w:val="20"/>
          <w:szCs w:val="20"/>
          <w:lang w:val="en-US"/>
        </w:rPr>
        <w:t xml:space="preserve">Table 1. </w:t>
      </w:r>
      <w:r>
        <w:rPr>
          <w:rFonts w:ascii="Calibri" w:hAnsi="Calibri" w:cs="Calibri"/>
          <w:sz w:val="20"/>
          <w:szCs w:val="20"/>
          <w:lang w:val="en-US"/>
        </w:rPr>
        <w:t>Complication number and type</w:t>
      </w:r>
    </w:p>
    <w:p w14:paraId="031D474C" w14:textId="77777777" w:rsidR="000D03D4" w:rsidRPr="005C67BF" w:rsidRDefault="000D03D4" w:rsidP="009F2FD6">
      <w:pPr>
        <w:spacing w:line="360" w:lineRule="auto"/>
        <w:rPr>
          <w:rFonts w:ascii="Calibri" w:hAnsi="Calibri" w:cs="Calibri"/>
          <w:b/>
          <w:bCs/>
          <w:sz w:val="20"/>
          <w:szCs w:val="20"/>
          <w:lang w:val="en-US"/>
        </w:rPr>
      </w:pPr>
    </w:p>
    <w:tbl>
      <w:tblPr>
        <w:tblStyle w:val="Tabellagriglia1chiara"/>
        <w:tblW w:w="0" w:type="auto"/>
        <w:tblLook w:val="04A0" w:firstRow="1" w:lastRow="0" w:firstColumn="1" w:lastColumn="0" w:noHBand="0" w:noVBand="1"/>
      </w:tblPr>
      <w:tblGrid>
        <w:gridCol w:w="3296"/>
        <w:gridCol w:w="1644"/>
        <w:gridCol w:w="1644"/>
        <w:gridCol w:w="1071"/>
      </w:tblGrid>
      <w:tr w:rsidR="00871F91" w:rsidRPr="00871F91" w14:paraId="3C5E2AC7" w14:textId="1A1FF3C0" w:rsidTr="00871F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043E1E" w14:textId="77777777" w:rsidR="00871F91" w:rsidRDefault="00871F91" w:rsidP="009F2FD6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288" w:type="dxa"/>
            <w:gridSpan w:val="2"/>
            <w:tcBorders>
              <w:left w:val="single" w:sz="4" w:space="0" w:color="auto"/>
            </w:tcBorders>
          </w:tcPr>
          <w:p w14:paraId="5A3C3309" w14:textId="73A0BEFD" w:rsidR="00871F91" w:rsidRDefault="00871F91" w:rsidP="009F2FD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umber (%)</w:t>
            </w:r>
          </w:p>
        </w:tc>
        <w:tc>
          <w:tcPr>
            <w:tcW w:w="1071" w:type="dxa"/>
            <w:tcBorders>
              <w:left w:val="single" w:sz="4" w:space="0" w:color="auto"/>
            </w:tcBorders>
          </w:tcPr>
          <w:p w14:paraId="56D6CA57" w14:textId="47F48FBB" w:rsidR="00871F91" w:rsidRDefault="00871F91" w:rsidP="009F2FD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 value</w:t>
            </w:r>
          </w:p>
        </w:tc>
      </w:tr>
      <w:tr w:rsidR="00871F91" w:rsidRPr="005C67BF" w14:paraId="12CB2C6F" w14:textId="091D5149" w:rsidTr="00871F9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tcBorders>
              <w:top w:val="single" w:sz="4" w:space="0" w:color="auto"/>
            </w:tcBorders>
          </w:tcPr>
          <w:p w14:paraId="0DDE19F3" w14:textId="14D68916" w:rsidR="00871F91" w:rsidRPr="005C67BF" w:rsidRDefault="00871F91" w:rsidP="009F2FD6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omplications</w:t>
            </w:r>
          </w:p>
        </w:tc>
        <w:tc>
          <w:tcPr>
            <w:tcW w:w="1644" w:type="dxa"/>
          </w:tcPr>
          <w:p w14:paraId="494E25F9" w14:textId="48A551A4" w:rsidR="00871F91" w:rsidRPr="00871F91" w:rsidRDefault="00871F91" w:rsidP="009F2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871F9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RNU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(n=39)</w:t>
            </w:r>
          </w:p>
        </w:tc>
        <w:tc>
          <w:tcPr>
            <w:tcW w:w="1644" w:type="dxa"/>
          </w:tcPr>
          <w:p w14:paraId="640126F8" w14:textId="4109FD04" w:rsidR="00871F91" w:rsidRDefault="00871F91" w:rsidP="009F2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KSS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(n=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12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071" w:type="dxa"/>
            <w:vMerge w:val="restart"/>
            <w:vAlign w:val="center"/>
          </w:tcPr>
          <w:p w14:paraId="44C423A7" w14:textId="12D02E59" w:rsidR="00871F91" w:rsidRPr="00871F91" w:rsidRDefault="00871F91" w:rsidP="00871F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71F91">
              <w:rPr>
                <w:rFonts w:ascii="Calibri" w:hAnsi="Calibri" w:cs="Calibri"/>
                <w:sz w:val="20"/>
                <w:szCs w:val="20"/>
                <w:lang w:val="en-US"/>
              </w:rPr>
              <w:t>0.241</w:t>
            </w:r>
          </w:p>
        </w:tc>
      </w:tr>
      <w:tr w:rsidR="00871F91" w:rsidRPr="005C67BF" w14:paraId="66D50D07" w14:textId="3398981C" w:rsidTr="00871F91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</w:tcPr>
          <w:p w14:paraId="17745660" w14:textId="55555F05" w:rsidR="00871F91" w:rsidRPr="00140EBE" w:rsidRDefault="00871F91" w:rsidP="009F2FD6">
            <w:pPr>
              <w:spacing w:line="360" w:lineRule="auto"/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140EBE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>Acute kidney injury</w:t>
            </w:r>
          </w:p>
        </w:tc>
        <w:tc>
          <w:tcPr>
            <w:tcW w:w="1644" w:type="dxa"/>
          </w:tcPr>
          <w:p w14:paraId="70475B29" w14:textId="1446F3F6" w:rsidR="00871F91" w:rsidRPr="005C67BF" w:rsidRDefault="00871F91" w:rsidP="009F2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9 (100)</w:t>
            </w:r>
          </w:p>
        </w:tc>
        <w:tc>
          <w:tcPr>
            <w:tcW w:w="1644" w:type="dxa"/>
          </w:tcPr>
          <w:p w14:paraId="2468C578" w14:textId="34D9B196" w:rsidR="00871F91" w:rsidRDefault="00871F91" w:rsidP="009F2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 (16.7)</w:t>
            </w:r>
          </w:p>
        </w:tc>
        <w:tc>
          <w:tcPr>
            <w:tcW w:w="1071" w:type="dxa"/>
            <w:vMerge/>
          </w:tcPr>
          <w:p w14:paraId="001026DE" w14:textId="77777777" w:rsidR="00871F91" w:rsidRDefault="00871F91" w:rsidP="009F2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71F91" w:rsidRPr="005C67BF" w14:paraId="7E205D50" w14:textId="06AFCB13" w:rsidTr="00871F91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</w:tcPr>
          <w:p w14:paraId="1661A887" w14:textId="6FBFDAB2" w:rsidR="00871F91" w:rsidRPr="00140EBE" w:rsidRDefault="00871F91" w:rsidP="009F2FD6">
            <w:pPr>
              <w:spacing w:line="360" w:lineRule="auto"/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140EBE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>Chylus</w:t>
            </w:r>
            <w:proofErr w:type="spellEnd"/>
            <w:r w:rsidRPr="00140EBE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leak</w:t>
            </w:r>
          </w:p>
        </w:tc>
        <w:tc>
          <w:tcPr>
            <w:tcW w:w="1644" w:type="dxa"/>
          </w:tcPr>
          <w:p w14:paraId="5CD2817B" w14:textId="28125A68" w:rsidR="00871F91" w:rsidRPr="005C67BF" w:rsidRDefault="00871F91" w:rsidP="009F2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 (14.3)</w:t>
            </w:r>
          </w:p>
        </w:tc>
        <w:tc>
          <w:tcPr>
            <w:tcW w:w="1644" w:type="dxa"/>
          </w:tcPr>
          <w:p w14:paraId="6E52DF2A" w14:textId="08A34C4C" w:rsidR="00871F91" w:rsidRDefault="00871F91" w:rsidP="009F2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071" w:type="dxa"/>
            <w:vMerge/>
          </w:tcPr>
          <w:p w14:paraId="210E42C4" w14:textId="77777777" w:rsidR="00871F91" w:rsidRDefault="00871F91" w:rsidP="009F2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71F91" w:rsidRPr="005C67BF" w14:paraId="3992918D" w14:textId="3B241670" w:rsidTr="00871F91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</w:tcPr>
          <w:p w14:paraId="5D6AD46F" w14:textId="70BB6843" w:rsidR="00871F91" w:rsidRPr="00140EBE" w:rsidRDefault="00871F91" w:rsidP="009F2FD6">
            <w:pPr>
              <w:spacing w:line="360" w:lineRule="auto"/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140EBE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>Ileus</w:t>
            </w:r>
          </w:p>
        </w:tc>
        <w:tc>
          <w:tcPr>
            <w:tcW w:w="1644" w:type="dxa"/>
          </w:tcPr>
          <w:p w14:paraId="666486C1" w14:textId="6C43B53D" w:rsidR="00871F91" w:rsidRPr="005C67BF" w:rsidRDefault="00871F91" w:rsidP="009F2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 (14.3)</w:t>
            </w:r>
          </w:p>
        </w:tc>
        <w:tc>
          <w:tcPr>
            <w:tcW w:w="1644" w:type="dxa"/>
          </w:tcPr>
          <w:p w14:paraId="7BCEC3DB" w14:textId="6EB2B17D" w:rsidR="00871F91" w:rsidRDefault="00871F91" w:rsidP="009F2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 (8.3)</w:t>
            </w:r>
          </w:p>
        </w:tc>
        <w:tc>
          <w:tcPr>
            <w:tcW w:w="1071" w:type="dxa"/>
            <w:vMerge/>
          </w:tcPr>
          <w:p w14:paraId="727DA80E" w14:textId="77777777" w:rsidR="00871F91" w:rsidRDefault="00871F91" w:rsidP="009F2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71F91" w:rsidRPr="005C67BF" w14:paraId="11B98A66" w14:textId="59A50FC1" w:rsidTr="00871F91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</w:tcPr>
          <w:p w14:paraId="090F7E8E" w14:textId="7A262582" w:rsidR="00871F91" w:rsidRPr="00140EBE" w:rsidRDefault="00871F91" w:rsidP="009F2FD6">
            <w:pPr>
              <w:spacing w:line="360" w:lineRule="auto"/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>Anemia/Bleeding</w:t>
            </w:r>
          </w:p>
        </w:tc>
        <w:tc>
          <w:tcPr>
            <w:tcW w:w="1644" w:type="dxa"/>
          </w:tcPr>
          <w:p w14:paraId="3276C6E8" w14:textId="63F68C8E" w:rsidR="00871F91" w:rsidRPr="005C67BF" w:rsidRDefault="00871F91" w:rsidP="009F2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 (14.3)</w:t>
            </w:r>
          </w:p>
        </w:tc>
        <w:tc>
          <w:tcPr>
            <w:tcW w:w="1644" w:type="dxa"/>
          </w:tcPr>
          <w:p w14:paraId="20738EF8" w14:textId="0EAEDA0F" w:rsidR="00871F91" w:rsidRDefault="00871F91" w:rsidP="009F2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 (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8.3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071" w:type="dxa"/>
            <w:vMerge/>
          </w:tcPr>
          <w:p w14:paraId="2C5A43E5" w14:textId="77777777" w:rsidR="00871F91" w:rsidRDefault="00871F91" w:rsidP="009F2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71F91" w:rsidRPr="005C67BF" w14:paraId="06D11A98" w14:textId="1DEB676F" w:rsidTr="00871F91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</w:tcPr>
          <w:p w14:paraId="3AA8CBA9" w14:textId="3B9FDB99" w:rsidR="00871F91" w:rsidRPr="00140EBE" w:rsidRDefault="00871F91" w:rsidP="009F2FD6">
            <w:pPr>
              <w:spacing w:line="360" w:lineRule="auto"/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>Abdominal abscess</w:t>
            </w:r>
          </w:p>
        </w:tc>
        <w:tc>
          <w:tcPr>
            <w:tcW w:w="1644" w:type="dxa"/>
          </w:tcPr>
          <w:p w14:paraId="43451443" w14:textId="5F3AC5BB" w:rsidR="00871F91" w:rsidRPr="005C67BF" w:rsidRDefault="00871F91" w:rsidP="009F2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 (7.1)</w:t>
            </w:r>
          </w:p>
        </w:tc>
        <w:tc>
          <w:tcPr>
            <w:tcW w:w="1644" w:type="dxa"/>
          </w:tcPr>
          <w:p w14:paraId="208D0EFB" w14:textId="1EBB596D" w:rsidR="00871F91" w:rsidRDefault="00871F91" w:rsidP="009F2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071" w:type="dxa"/>
            <w:vMerge/>
          </w:tcPr>
          <w:p w14:paraId="6AEBCC7D" w14:textId="77777777" w:rsidR="00871F91" w:rsidRDefault="00871F91" w:rsidP="009F2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71F91" w:rsidRPr="005C67BF" w14:paraId="2CFE7F08" w14:textId="7310B5F8" w:rsidTr="00871F91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</w:tcPr>
          <w:p w14:paraId="1EF5F2EA" w14:textId="4607EFC4" w:rsidR="00871F91" w:rsidRPr="00140EBE" w:rsidRDefault="00871F91" w:rsidP="00047AD8">
            <w:pPr>
              <w:spacing w:line="360" w:lineRule="auto"/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>Sepsis</w:t>
            </w:r>
          </w:p>
        </w:tc>
        <w:tc>
          <w:tcPr>
            <w:tcW w:w="1644" w:type="dxa"/>
          </w:tcPr>
          <w:p w14:paraId="084D238F" w14:textId="128B6377" w:rsidR="00871F91" w:rsidRPr="005C67BF" w:rsidRDefault="00871F91" w:rsidP="009F2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 (7.1)</w:t>
            </w:r>
          </w:p>
        </w:tc>
        <w:tc>
          <w:tcPr>
            <w:tcW w:w="1644" w:type="dxa"/>
          </w:tcPr>
          <w:p w14:paraId="18CD8E49" w14:textId="64F02346" w:rsidR="00871F91" w:rsidRDefault="00871F91" w:rsidP="009F2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 (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8.3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071" w:type="dxa"/>
            <w:vMerge/>
          </w:tcPr>
          <w:p w14:paraId="6321CDC6" w14:textId="77777777" w:rsidR="00871F91" w:rsidRDefault="00871F91" w:rsidP="009F2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71F91" w:rsidRPr="005C67BF" w14:paraId="0B49FDC3" w14:textId="22E00750" w:rsidTr="00871F91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</w:tcPr>
          <w:p w14:paraId="496512F5" w14:textId="46B8D7E5" w:rsidR="00871F91" w:rsidRPr="00871F91" w:rsidRDefault="00871F91" w:rsidP="00047AD8">
            <w:pPr>
              <w:spacing w:line="360" w:lineRule="auto"/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871F91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>Urinary leakage</w:t>
            </w:r>
          </w:p>
        </w:tc>
        <w:tc>
          <w:tcPr>
            <w:tcW w:w="1644" w:type="dxa"/>
          </w:tcPr>
          <w:p w14:paraId="45950AE2" w14:textId="1FEC0032" w:rsidR="00871F91" w:rsidRDefault="00871F91" w:rsidP="009F2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644" w:type="dxa"/>
          </w:tcPr>
          <w:p w14:paraId="01CF5DB1" w14:textId="6B862C9D" w:rsidR="00871F91" w:rsidRDefault="00871F91" w:rsidP="009F2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 (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8.3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071" w:type="dxa"/>
            <w:vMerge/>
          </w:tcPr>
          <w:p w14:paraId="07854E80" w14:textId="77777777" w:rsidR="00871F91" w:rsidRDefault="00871F91" w:rsidP="009F2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</w:tbl>
    <w:p w14:paraId="433BE69A" w14:textId="4459927A" w:rsidR="005F1057" w:rsidRPr="00DE6C84" w:rsidRDefault="005F1057" w:rsidP="00140EBE">
      <w:pPr>
        <w:spacing w:line="360" w:lineRule="auto"/>
        <w:rPr>
          <w:rFonts w:ascii="Calibri" w:hAnsi="Calibri" w:cs="Calibri"/>
          <w:b/>
          <w:bCs/>
          <w:sz w:val="20"/>
          <w:szCs w:val="20"/>
          <w:lang w:val="en-US"/>
        </w:rPr>
      </w:pPr>
    </w:p>
    <w:sectPr w:rsidR="005F1057" w:rsidRPr="00DE6C8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9D8"/>
    <w:rsid w:val="000211F4"/>
    <w:rsid w:val="00045127"/>
    <w:rsid w:val="00047AD8"/>
    <w:rsid w:val="0006110B"/>
    <w:rsid w:val="00062655"/>
    <w:rsid w:val="00073A19"/>
    <w:rsid w:val="000A05A0"/>
    <w:rsid w:val="000B2C76"/>
    <w:rsid w:val="000C5E51"/>
    <w:rsid w:val="000D03D4"/>
    <w:rsid w:val="001177B2"/>
    <w:rsid w:val="00140EBE"/>
    <w:rsid w:val="00165C1D"/>
    <w:rsid w:val="00185468"/>
    <w:rsid w:val="00194D9C"/>
    <w:rsid w:val="001C70C9"/>
    <w:rsid w:val="001E469F"/>
    <w:rsid w:val="001E48D1"/>
    <w:rsid w:val="001E4C38"/>
    <w:rsid w:val="00202561"/>
    <w:rsid w:val="00205C23"/>
    <w:rsid w:val="00207796"/>
    <w:rsid w:val="00220A2E"/>
    <w:rsid w:val="00226E19"/>
    <w:rsid w:val="00244C67"/>
    <w:rsid w:val="0025266E"/>
    <w:rsid w:val="00280392"/>
    <w:rsid w:val="00346742"/>
    <w:rsid w:val="00362E70"/>
    <w:rsid w:val="00376A20"/>
    <w:rsid w:val="00383172"/>
    <w:rsid w:val="003B41B8"/>
    <w:rsid w:val="003B51BB"/>
    <w:rsid w:val="004005A1"/>
    <w:rsid w:val="00410AB9"/>
    <w:rsid w:val="00420ADB"/>
    <w:rsid w:val="004230F7"/>
    <w:rsid w:val="004554D4"/>
    <w:rsid w:val="004722D7"/>
    <w:rsid w:val="004A3144"/>
    <w:rsid w:val="004B20BC"/>
    <w:rsid w:val="004B665D"/>
    <w:rsid w:val="004C5FEB"/>
    <w:rsid w:val="004F401C"/>
    <w:rsid w:val="005350B4"/>
    <w:rsid w:val="005437F0"/>
    <w:rsid w:val="005615D8"/>
    <w:rsid w:val="005B05B5"/>
    <w:rsid w:val="005B2D19"/>
    <w:rsid w:val="005B6216"/>
    <w:rsid w:val="005C67BF"/>
    <w:rsid w:val="005E1327"/>
    <w:rsid w:val="005F02E0"/>
    <w:rsid w:val="005F1057"/>
    <w:rsid w:val="005F78CC"/>
    <w:rsid w:val="00601C85"/>
    <w:rsid w:val="006241D1"/>
    <w:rsid w:val="0062629E"/>
    <w:rsid w:val="00633179"/>
    <w:rsid w:val="006539A8"/>
    <w:rsid w:val="006623BE"/>
    <w:rsid w:val="0066756C"/>
    <w:rsid w:val="006A0C55"/>
    <w:rsid w:val="00704CD8"/>
    <w:rsid w:val="00712F05"/>
    <w:rsid w:val="007344A6"/>
    <w:rsid w:val="0073636C"/>
    <w:rsid w:val="00754B51"/>
    <w:rsid w:val="007608D5"/>
    <w:rsid w:val="007652A0"/>
    <w:rsid w:val="007A289C"/>
    <w:rsid w:val="007D7DEE"/>
    <w:rsid w:val="00857480"/>
    <w:rsid w:val="00863F2D"/>
    <w:rsid w:val="00871F91"/>
    <w:rsid w:val="0089555F"/>
    <w:rsid w:val="008D3752"/>
    <w:rsid w:val="008D45C0"/>
    <w:rsid w:val="008E726D"/>
    <w:rsid w:val="008E758E"/>
    <w:rsid w:val="008F7915"/>
    <w:rsid w:val="0094603E"/>
    <w:rsid w:val="009A2390"/>
    <w:rsid w:val="009A4D07"/>
    <w:rsid w:val="009D72DA"/>
    <w:rsid w:val="009E5830"/>
    <w:rsid w:val="009E6E53"/>
    <w:rsid w:val="009F2FD6"/>
    <w:rsid w:val="009F4BBD"/>
    <w:rsid w:val="00A10067"/>
    <w:rsid w:val="00A43B57"/>
    <w:rsid w:val="00A468B1"/>
    <w:rsid w:val="00A975AC"/>
    <w:rsid w:val="00AA08FE"/>
    <w:rsid w:val="00AB51D2"/>
    <w:rsid w:val="00AC1732"/>
    <w:rsid w:val="00AC2B39"/>
    <w:rsid w:val="00AC3834"/>
    <w:rsid w:val="00AD3953"/>
    <w:rsid w:val="00AF0F03"/>
    <w:rsid w:val="00AF1839"/>
    <w:rsid w:val="00AF2D1D"/>
    <w:rsid w:val="00B042A7"/>
    <w:rsid w:val="00B25CE6"/>
    <w:rsid w:val="00B43C50"/>
    <w:rsid w:val="00B7492C"/>
    <w:rsid w:val="00B77B6E"/>
    <w:rsid w:val="00B92D26"/>
    <w:rsid w:val="00BE006A"/>
    <w:rsid w:val="00C00A98"/>
    <w:rsid w:val="00C024D3"/>
    <w:rsid w:val="00C05E30"/>
    <w:rsid w:val="00C147F5"/>
    <w:rsid w:val="00C45094"/>
    <w:rsid w:val="00C657E8"/>
    <w:rsid w:val="00C76C12"/>
    <w:rsid w:val="00C82D7B"/>
    <w:rsid w:val="00C945AC"/>
    <w:rsid w:val="00C959D8"/>
    <w:rsid w:val="00CB1A6C"/>
    <w:rsid w:val="00CC13ED"/>
    <w:rsid w:val="00CC3F0D"/>
    <w:rsid w:val="00CE5ABE"/>
    <w:rsid w:val="00D15002"/>
    <w:rsid w:val="00D34ABD"/>
    <w:rsid w:val="00D7037F"/>
    <w:rsid w:val="00DE6C84"/>
    <w:rsid w:val="00DF0B82"/>
    <w:rsid w:val="00DF7C2C"/>
    <w:rsid w:val="00E15847"/>
    <w:rsid w:val="00E27A21"/>
    <w:rsid w:val="00E50F5D"/>
    <w:rsid w:val="00E606B2"/>
    <w:rsid w:val="00E65573"/>
    <w:rsid w:val="00E6710C"/>
    <w:rsid w:val="00E9668C"/>
    <w:rsid w:val="00EB531C"/>
    <w:rsid w:val="00F800B8"/>
    <w:rsid w:val="00F94888"/>
    <w:rsid w:val="00FA3248"/>
    <w:rsid w:val="00FC4126"/>
    <w:rsid w:val="00FD0982"/>
    <w:rsid w:val="00FF2C3F"/>
    <w:rsid w:val="00FF3E4F"/>
    <w:rsid w:val="00FF7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BB3B51"/>
  <w15:chartTrackingRefBased/>
  <w15:docId w15:val="{564B4105-9398-5043-AFB9-3A7BA344B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959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959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959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959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959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959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959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959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959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959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959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959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959D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959D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959D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959D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959D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959D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959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959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959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959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959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959D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959D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959D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959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959D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959D8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0D03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2-colore1">
    <w:name w:val="Grid Table 2 Accent 1"/>
    <w:basedOn w:val="Tabellanormale"/>
    <w:uiPriority w:val="47"/>
    <w:rsid w:val="000D03D4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ellaelenco1chiara">
    <w:name w:val="List Table 1 Light"/>
    <w:basedOn w:val="Tabellanormale"/>
    <w:uiPriority w:val="46"/>
    <w:rsid w:val="000D03D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gliatabellachiara">
    <w:name w:val="Grid Table Light"/>
    <w:basedOn w:val="Tabellanormale"/>
    <w:uiPriority w:val="40"/>
    <w:rsid w:val="008E758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griglia1chiara-colore2">
    <w:name w:val="Grid Table 1 Light Accent 2"/>
    <w:basedOn w:val="Tabellanormale"/>
    <w:uiPriority w:val="46"/>
    <w:rsid w:val="0062629E"/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griglia2-colore2">
    <w:name w:val="Grid Table 2 Accent 2"/>
    <w:basedOn w:val="Tabellanormale"/>
    <w:uiPriority w:val="47"/>
    <w:rsid w:val="0062629E"/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ellagriglia4-colore2">
    <w:name w:val="Grid Table 4 Accent 2"/>
    <w:basedOn w:val="Tabellanormale"/>
    <w:uiPriority w:val="49"/>
    <w:rsid w:val="0062629E"/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ellagriglia4-colore3">
    <w:name w:val="Grid Table 4 Accent 3"/>
    <w:basedOn w:val="Tabellanormale"/>
    <w:uiPriority w:val="49"/>
    <w:rsid w:val="00FA3248"/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ellagriglia1chiara">
    <w:name w:val="Grid Table 1 Light"/>
    <w:basedOn w:val="Tabellanormale"/>
    <w:uiPriority w:val="46"/>
    <w:rsid w:val="00DE6C8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16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75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4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60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206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07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366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577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92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58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62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427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669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49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189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455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498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92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3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44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100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16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30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35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068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22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227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194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81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50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917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404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28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644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946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082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93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840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74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027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19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2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63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50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94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46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318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853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77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176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87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100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44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923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16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997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67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723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830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015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40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46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21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13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92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09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75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404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84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52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684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9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11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28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024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8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Ditonno</dc:creator>
  <cp:keywords/>
  <dc:description/>
  <cp:lastModifiedBy>Francesco Ditonno</cp:lastModifiedBy>
  <cp:revision>94</cp:revision>
  <dcterms:created xsi:type="dcterms:W3CDTF">2023-10-23T03:41:00Z</dcterms:created>
  <dcterms:modified xsi:type="dcterms:W3CDTF">2025-02-03T09:45:00Z</dcterms:modified>
</cp:coreProperties>
</file>